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2EA406">
      <w:pPr>
        <w:rPr>
          <w:b/>
          <w:bCs/>
        </w:rPr>
      </w:pPr>
      <w:r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1</w:t>
      </w:r>
      <w:r>
        <w:rPr>
          <w:rFonts w:hint="eastAsia"/>
          <w:b/>
          <w:bCs/>
        </w:rPr>
        <w:t xml:space="preserve">. </w:t>
      </w:r>
      <w:r>
        <w:rPr>
          <w:rFonts w:hint="eastAsia" w:eastAsia="宋体"/>
          <w:b/>
          <w:bCs/>
          <w:lang w:val="en-US" w:eastAsia="zh-CN"/>
        </w:rPr>
        <w:t>Clinical</w:t>
      </w:r>
      <w:r>
        <w:rPr>
          <w:rFonts w:hint="eastAsia"/>
          <w:b/>
          <w:bCs/>
        </w:rPr>
        <w:t xml:space="preserve"> characteristics</w:t>
      </w:r>
    </w:p>
    <w:tbl>
      <w:tblPr>
        <w:tblStyle w:val="4"/>
        <w:tblW w:w="81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612"/>
        <w:gridCol w:w="2556"/>
        <w:gridCol w:w="1248"/>
        <w:gridCol w:w="948"/>
        <w:gridCol w:w="924"/>
        <w:gridCol w:w="984"/>
      </w:tblGrid>
      <w:tr w14:paraId="19A3F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4F8B711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t No./</w:t>
            </w:r>
          </w:p>
          <w:p w14:paraId="3FD51376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A6925F0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ge </w:t>
            </w:r>
          </w:p>
          <w:p w14:paraId="22CE243D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(yr)</w:t>
            </w:r>
          </w:p>
        </w:tc>
        <w:tc>
          <w:tcPr>
            <w:tcW w:w="2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5DBDF4C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isease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479CFEC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R</w:t>
            </w:r>
          </w:p>
          <w:p w14:paraId="0F806B67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(beats/min)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77F543C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R</w:t>
            </w:r>
          </w:p>
          <w:p w14:paraId="51A72343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Interval</w:t>
            </w:r>
          </w:p>
          <w:p w14:paraId="302A725E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(ms)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3B392FD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QRS Interval</w:t>
            </w:r>
          </w:p>
          <w:p w14:paraId="224EF3B8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(ms)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CFBFCB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QT/QTc</w:t>
            </w:r>
          </w:p>
          <w:p w14:paraId="6FD02C9D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nterval</w:t>
            </w:r>
          </w:p>
          <w:p w14:paraId="501E2FFF">
            <w:pPr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(ms)</w:t>
            </w:r>
          </w:p>
        </w:tc>
      </w:tr>
      <w:tr w14:paraId="02F9D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0B4EAD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/F</w:t>
            </w:r>
          </w:p>
        </w:tc>
        <w:tc>
          <w:tcPr>
            <w:tcW w:w="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769B1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2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15B70A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</w:rPr>
              <w:t>schemic cardiomyopathy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；</w:t>
            </w:r>
          </w:p>
          <w:p w14:paraId="036D8B50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ntricular aneurysm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0743B2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ECFEDB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12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9819AB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B47194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45/457</w:t>
            </w:r>
          </w:p>
        </w:tc>
      </w:tr>
      <w:tr w14:paraId="09106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57E7A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/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91FEE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9963D3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</w:rPr>
              <w:t>schemic cardiomyopathy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；</w:t>
            </w:r>
          </w:p>
          <w:p w14:paraId="599010D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ntricular aneurys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CC7997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9FD560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6FAC48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AE532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70/380</w:t>
            </w:r>
          </w:p>
        </w:tc>
      </w:tr>
      <w:tr w14:paraId="5737F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993829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/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4BEE0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02E9B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</w:rPr>
              <w:t>schemic cardiomyopathy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；</w:t>
            </w:r>
          </w:p>
          <w:p w14:paraId="77BDC87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ntricular aneurys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57E92B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074F4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C7D84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C20C1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20/436</w:t>
            </w:r>
          </w:p>
        </w:tc>
      </w:tr>
      <w:tr w14:paraId="6CE36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0385D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/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39EA19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8B4C6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</w:rPr>
              <w:t>schemic cardiomyopathy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；</w:t>
            </w:r>
          </w:p>
          <w:p w14:paraId="24E8811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ntricular aneurys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83F007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E7BA5B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BF8D50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66920F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50/461</w:t>
            </w:r>
          </w:p>
        </w:tc>
      </w:tr>
      <w:tr w14:paraId="7CEA9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7516A2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/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31F6F7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15260A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</w:rPr>
              <w:t>schemic cardiomyopathy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；</w:t>
            </w:r>
          </w:p>
          <w:p w14:paraId="6F86646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ntricular aneurys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755065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E41EA0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4AF0C4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C491C1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36/451</w:t>
            </w:r>
          </w:p>
        </w:tc>
      </w:tr>
      <w:tr w14:paraId="25653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5AE70A5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/M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F1B238D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7AFB6C4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</w:rPr>
              <w:t>schemic cardiomyopathy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；</w:t>
            </w:r>
          </w:p>
          <w:p w14:paraId="11CEF4C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ntricular aneurysm</w:t>
            </w:r>
            <w:bookmarkStart w:id="0" w:name="_GoBack"/>
            <w:bookmarkEnd w:id="0"/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1BEFFD8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18A458A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15CCB69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E86F9A0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90/413</w:t>
            </w:r>
          </w:p>
        </w:tc>
      </w:tr>
    </w:tbl>
    <w:p w14:paraId="5347E08F"/>
    <w:p w14:paraId="4CE1D247">
      <w:pPr>
        <w:rPr>
          <w:rFonts w:hint="default" w:eastAsia="宋体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 w:bidi="ar"/>
        </w:rPr>
        <w:t>F= female; HR = heart rate; M=male; Pt=patient; QTc=heart-rate corrected QT interval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IXMath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jMmI4OTNmN2I4Zjc2OGU2ZmU2NjcxZGU3NDYwMWIifQ=="/>
  </w:docVars>
  <w:rsids>
    <w:rsidRoot w:val="009E5796"/>
    <w:rsid w:val="005104F7"/>
    <w:rsid w:val="00811FC8"/>
    <w:rsid w:val="00987F74"/>
    <w:rsid w:val="009E5796"/>
    <w:rsid w:val="00A93A97"/>
    <w:rsid w:val="00FE1298"/>
    <w:rsid w:val="01B91D0C"/>
    <w:rsid w:val="06957BCC"/>
    <w:rsid w:val="0ECD03BC"/>
    <w:rsid w:val="15D806B7"/>
    <w:rsid w:val="176E0569"/>
    <w:rsid w:val="18A8690B"/>
    <w:rsid w:val="1EC323F3"/>
    <w:rsid w:val="22CA3922"/>
    <w:rsid w:val="24FE21EF"/>
    <w:rsid w:val="260105DF"/>
    <w:rsid w:val="26451C3D"/>
    <w:rsid w:val="2A573B43"/>
    <w:rsid w:val="2A817D34"/>
    <w:rsid w:val="329655CE"/>
    <w:rsid w:val="36170C1A"/>
    <w:rsid w:val="38441F77"/>
    <w:rsid w:val="3D613606"/>
    <w:rsid w:val="3F5465F5"/>
    <w:rsid w:val="3F633217"/>
    <w:rsid w:val="43E50164"/>
    <w:rsid w:val="45287A5C"/>
    <w:rsid w:val="46F32CA1"/>
    <w:rsid w:val="4931055C"/>
    <w:rsid w:val="4AD9434A"/>
    <w:rsid w:val="4AFE5F72"/>
    <w:rsid w:val="4F724575"/>
    <w:rsid w:val="504C784A"/>
    <w:rsid w:val="565A4CCE"/>
    <w:rsid w:val="5BDD7C46"/>
    <w:rsid w:val="5E7E5C40"/>
    <w:rsid w:val="5EA07DC7"/>
    <w:rsid w:val="621F43E9"/>
    <w:rsid w:val="65B00C69"/>
    <w:rsid w:val="670E7047"/>
    <w:rsid w:val="675F093D"/>
    <w:rsid w:val="751A0EF3"/>
    <w:rsid w:val="7B8D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GillSansStd" w:cs="Times New Roman"/>
      <w:color w:val="000000" w:themeColor="text1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4</Words>
  <Characters>2600</Characters>
  <Lines>22</Lines>
  <Paragraphs>6</Paragraphs>
  <TotalTime>2</TotalTime>
  <ScaleCrop>false</ScaleCrop>
  <LinksUpToDate>false</LinksUpToDate>
  <CharactersWithSpaces>289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13:14:00Z</dcterms:created>
  <dc:creator>WQC</dc:creator>
  <cp:lastModifiedBy>吴钦超</cp:lastModifiedBy>
  <dcterms:modified xsi:type="dcterms:W3CDTF">2024-12-18T08:25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3E7F93019DA4E0E9699587C4030A329_12</vt:lpwstr>
  </property>
</Properties>
</file>